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99FCD" w14:textId="77777777" w:rsidR="00F95130" w:rsidRDefault="00F95130"/>
    <w:p w14:paraId="394A6448" w14:textId="77777777" w:rsidR="00D338DB" w:rsidRDefault="00D338DB"/>
    <w:p w14:paraId="4BCF8863" w14:textId="77777777" w:rsidR="00D338DB" w:rsidRPr="00C31B0B" w:rsidRDefault="00D338DB" w:rsidP="00D338DB">
      <w:pPr>
        <w:spacing w:beforeAutospacing="1" w:afterAutospacing="1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</w:pPr>
      <w:r w:rsidRPr="63C556D1"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  <w:t>Appendix 2</w:t>
      </w:r>
    </w:p>
    <w:p w14:paraId="73B02909" w14:textId="77777777" w:rsidR="00D338DB" w:rsidRPr="00B8118B" w:rsidRDefault="00D338DB" w:rsidP="00D338DB">
      <w:pPr>
        <w:spacing w:beforeAutospacing="1" w:afterAutospacing="1" w:line="240" w:lineRule="auto"/>
        <w:rPr>
          <w:rFonts w:asciiTheme="majorBidi" w:eastAsia="Times New Roman" w:hAnsiTheme="majorBidi" w:cstheme="majorBidi"/>
          <w:color w:val="000000" w:themeColor="text1"/>
          <w:lang w:eastAsia="en-GB"/>
        </w:rPr>
      </w:pPr>
      <w:r w:rsidRPr="00B8118B">
        <w:rPr>
          <w:rFonts w:asciiTheme="majorBidi" w:eastAsia="Times New Roman" w:hAnsiTheme="majorBidi" w:cstheme="majorBidi"/>
          <w:color w:val="000000" w:themeColor="text1"/>
          <w:lang w:eastAsia="en-GB"/>
        </w:rPr>
        <w:t>Summary of the demographic and professional details of the participants</w:t>
      </w:r>
    </w:p>
    <w:tbl>
      <w:tblPr>
        <w:tblStyle w:val="TableGrid"/>
        <w:tblW w:w="791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9"/>
        <w:gridCol w:w="2655"/>
        <w:gridCol w:w="2925"/>
        <w:gridCol w:w="1425"/>
      </w:tblGrid>
      <w:tr w:rsidR="00D338DB" w:rsidRPr="00C31B0B" w14:paraId="26075EE4" w14:textId="77777777" w:rsidTr="00D949FE">
        <w:trPr>
          <w:trHeight w:val="300"/>
          <w:tblHeader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48232DC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de 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089F7679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iversity 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6890B142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Degree</w:t>
            </w:r>
          </w:p>
          <w:p w14:paraId="11ED1EC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0C16332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untry </w:t>
            </w:r>
          </w:p>
        </w:tc>
      </w:tr>
      <w:tr w:rsidR="00D338DB" w:rsidRPr="00C31B0B" w14:paraId="176EB017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03D00F9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</w:t>
            </w:r>
          </w:p>
          <w:p w14:paraId="5FF4027A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2F0FF99C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echnical College </w:t>
            </w:r>
            <w:proofErr w:type="spellStart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Požarevac</w:t>
            </w:r>
            <w:proofErr w:type="spellEnd"/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12E78FB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39393A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39393A"/>
              </w:rPr>
              <w:t>Full professor -retired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8823D18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Serbia</w:t>
            </w:r>
          </w:p>
        </w:tc>
      </w:tr>
      <w:tr w:rsidR="00D338DB" w:rsidRPr="00C31B0B" w14:paraId="55851388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0C662B3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2</w:t>
            </w:r>
          </w:p>
          <w:p w14:paraId="46939931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2768D4F4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131314"/>
                <w:lang w:val="en-US"/>
              </w:rPr>
            </w:pPr>
            <w:proofErr w:type="spellStart"/>
            <w:r w:rsidRPr="00974C7D">
              <w:rPr>
                <w:rFonts w:ascii="Times New Roman" w:eastAsia="Times New Roman" w:hAnsi="Times New Roman" w:cs="Times New Roman"/>
                <w:color w:val="131314"/>
              </w:rPr>
              <w:t>Hadhramout</w:t>
            </w:r>
            <w:proofErr w:type="spellEnd"/>
            <w:r w:rsidRPr="00974C7D">
              <w:rPr>
                <w:rFonts w:ascii="Times New Roman" w:eastAsia="Times New Roman" w:hAnsi="Times New Roman" w:cs="Times New Roman"/>
                <w:color w:val="131314"/>
              </w:rPr>
              <w:t xml:space="preserve"> University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7BBE5A8C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131314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131314"/>
              </w:rPr>
              <w:t xml:space="preserve">Associate Professor of Applied Linguistics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0A498C1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131314"/>
              </w:rPr>
            </w:pPr>
            <w:r w:rsidRPr="00974C7D">
              <w:rPr>
                <w:rFonts w:ascii="Times New Roman" w:eastAsia="Times New Roman" w:hAnsi="Times New Roman" w:cs="Times New Roman"/>
                <w:color w:val="131314"/>
              </w:rPr>
              <w:t>Yemen</w:t>
            </w:r>
          </w:p>
        </w:tc>
      </w:tr>
      <w:tr w:rsidR="00D338DB" w:rsidRPr="00C31B0B" w14:paraId="7C0B3709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6D4B261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2</w:t>
            </w:r>
          </w:p>
          <w:p w14:paraId="770035F6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E230BD6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University of Diyala</w:t>
            </w:r>
          </w:p>
          <w:p w14:paraId="0189F91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2526CEB7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Professor</w:t>
            </w:r>
            <w:r w:rsidRPr="00974C7D">
              <w:rPr>
                <w:rFonts w:ascii="Times New Roman" w:eastAsia="Times New Roman" w:hAnsi="Times New Roman" w:cs="Times New Roman"/>
                <w:color w:val="131314"/>
              </w:rPr>
              <w:t xml:space="preserve">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CD4FBA7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Iraq</w:t>
            </w:r>
          </w:p>
          <w:p w14:paraId="71C70B59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338DB" w:rsidRPr="00C31B0B" w14:paraId="2E3DCFD9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554B4F1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4</w:t>
            </w:r>
          </w:p>
          <w:p w14:paraId="45258104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4AD34C9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Albaydha</w:t>
            </w:r>
            <w:proofErr w:type="spellEnd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University</w:t>
            </w:r>
          </w:p>
          <w:p w14:paraId="272F4542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5B80B21E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ssistant Lecturer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33E0B2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Yemen </w:t>
            </w:r>
          </w:p>
        </w:tc>
      </w:tr>
      <w:tr w:rsidR="00D338DB" w:rsidRPr="00C31B0B" w14:paraId="4C2DB221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145B902D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5</w:t>
            </w:r>
          </w:p>
          <w:p w14:paraId="17B6C7B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A19A31B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Manisa Celal Bayar University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24932FE8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Doctor of Philosophy</w:t>
            </w:r>
          </w:p>
          <w:p w14:paraId="3DA19CBE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C06E71B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Turkey</w:t>
            </w:r>
          </w:p>
          <w:p w14:paraId="2FDCFEF4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338DB" w:rsidRPr="00C31B0B" w14:paraId="5FE98B6F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10176D8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6</w:t>
            </w:r>
          </w:p>
          <w:p w14:paraId="6DD1060A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06E1AA78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39393A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39393A"/>
              </w:rPr>
              <w:t>University of Aden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1A55626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39393A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39393A"/>
              </w:rPr>
              <w:t>Assistant prof. of applied linguistic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8AC2A8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39393A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39393A"/>
              </w:rPr>
              <w:t>Yemen</w:t>
            </w:r>
          </w:p>
        </w:tc>
      </w:tr>
      <w:tr w:rsidR="00D338DB" w:rsidRPr="00C31B0B" w14:paraId="6A3D172C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1D971936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7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48AEF812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ab Open University </w:t>
            </w:r>
          </w:p>
          <w:p w14:paraId="7B6FA101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048094BC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PhD Assistant</w:t>
            </w:r>
          </w:p>
          <w:p w14:paraId="53D69D07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fessor 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B53003D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Saudi Arabia</w:t>
            </w:r>
          </w:p>
        </w:tc>
      </w:tr>
      <w:tr w:rsidR="00D338DB" w:rsidRPr="00C31B0B" w14:paraId="62FAB9B9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44AEEC4B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8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05ABD60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Lecturer</w:t>
            </w:r>
          </w:p>
          <w:p w14:paraId="2C3DDF9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5CB8A8E2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iversitas Lancang Kuning </w:t>
            </w:r>
            <w:proofErr w:type="spellStart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Pekanbaru</w:t>
            </w:r>
            <w:proofErr w:type="spellEnd"/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333C2F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Indonesia</w:t>
            </w:r>
          </w:p>
          <w:p w14:paraId="63CA4D0C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338DB" w:rsidRPr="00C31B0B" w14:paraId="515D5019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47B3CB6B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9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78FA036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A'Sharqiyah</w:t>
            </w:r>
            <w:proofErr w:type="spellEnd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University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3C02176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octor of Arts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7479CF6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Oman</w:t>
            </w:r>
          </w:p>
        </w:tc>
      </w:tr>
      <w:tr w:rsidR="00D338DB" w:rsidRPr="00C31B0B" w14:paraId="2B1C4C3C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03D6BAE8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0</w:t>
            </w:r>
          </w:p>
          <w:p w14:paraId="5FCD185E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5A2CAFEE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University of Technology and Applied Sciences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7F6618D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PhD in Applied Linguistics</w:t>
            </w:r>
          </w:p>
          <w:p w14:paraId="0AD513E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B6A611C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Oman</w:t>
            </w:r>
          </w:p>
        </w:tc>
      </w:tr>
      <w:tr w:rsidR="00D338DB" w:rsidRPr="00C31B0B" w14:paraId="1860FDC3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77A5643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1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1F01E088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University of Tripoli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260F7961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ssistant Professor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AB04C04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Libya</w:t>
            </w:r>
          </w:p>
        </w:tc>
      </w:tr>
      <w:tr w:rsidR="00D338DB" w:rsidRPr="00C31B0B" w14:paraId="1EB9D26E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5BF3E02E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2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35EC2359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UiB</w:t>
            </w:r>
            <w:proofErr w:type="spellEnd"/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3F14D09E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Associate Prof. of Applied Linguistic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C941B96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Norway</w:t>
            </w:r>
          </w:p>
          <w:p w14:paraId="78F30954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338DB" w:rsidRPr="00C31B0B" w14:paraId="50EFED51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59CA83A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3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49287DC5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Ibb</w:t>
            </w:r>
            <w:proofErr w:type="spellEnd"/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University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316DD6F1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fessor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DDBB65D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Yemen</w:t>
            </w:r>
          </w:p>
        </w:tc>
      </w:tr>
      <w:tr w:rsidR="00D338DB" w:rsidRPr="00C31B0B" w14:paraId="06AAC106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1F702CF8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4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2D79F931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Qassim University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3B59912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fessor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621B85D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Saudi Arabia</w:t>
            </w:r>
          </w:p>
        </w:tc>
      </w:tr>
      <w:tr w:rsidR="00D338DB" w:rsidRPr="00C31B0B" w14:paraId="71B1D766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5FBBB2C2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5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3EC5A36E" w14:textId="77777777" w:rsidR="00D338DB" w:rsidRPr="00974C7D" w:rsidRDefault="00D338DB" w:rsidP="00D949FE">
            <w:pPr>
              <w:shd w:val="clear" w:color="auto" w:fill="FFFFFF" w:themeFill="background1"/>
              <w:spacing w:line="270" w:lineRule="auto"/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222222"/>
              </w:rPr>
              <w:t>Queen Arwa University</w:t>
            </w:r>
          </w:p>
          <w:p w14:paraId="3F1B7C77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1C82C257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222222"/>
              </w:rPr>
              <w:t>Assistant Professor of Linguistic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F6646AA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Yemen</w:t>
            </w:r>
          </w:p>
        </w:tc>
      </w:tr>
      <w:tr w:rsidR="00D338DB" w:rsidRPr="00C31B0B" w14:paraId="232F8481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4EA1569F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N16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1E84E143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ushila Devi Bansal College of Technology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6AC29676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fessor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461325E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74C7D">
              <w:rPr>
                <w:rFonts w:ascii="Times New Roman" w:eastAsia="Times New Roman" w:hAnsi="Times New Roman" w:cs="Times New Roman"/>
                <w:color w:val="000000" w:themeColor="text1"/>
              </w:rPr>
              <w:t>India</w:t>
            </w:r>
          </w:p>
          <w:p w14:paraId="67A0E9A0" w14:textId="77777777" w:rsidR="00D338DB" w:rsidRPr="00974C7D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338DB" w:rsidRPr="00D338DB" w14:paraId="561FDA3F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70FB197C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N17   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6C0D94F8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Universiti</w:t>
            </w:r>
            <w:proofErr w:type="spellEnd"/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enaga Nasional (UNITEN)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6018CFB9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PhD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2E5E01F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Iraq</w:t>
            </w:r>
          </w:p>
          <w:p w14:paraId="37D3DF07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338DB" w:rsidRPr="00D338DB" w14:paraId="6A3631A1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1F048066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RN18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0ABE96E9" w14:textId="77777777" w:rsidR="00D338DB" w:rsidRPr="00D338DB" w:rsidRDefault="00D338DB" w:rsidP="00D949FE">
            <w:pPr>
              <w:shd w:val="clear" w:color="auto" w:fill="FFFFFF" w:themeFill="background1"/>
              <w:spacing w:line="300" w:lineRule="auto"/>
              <w:rPr>
                <w:rFonts w:ascii="Times New Roman" w:eastAsia="Times New Roman" w:hAnsi="Times New Roman" w:cs="Times New Roman"/>
                <w:color w:val="131314"/>
              </w:rPr>
            </w:pPr>
            <w:r w:rsidRPr="00D338DB">
              <w:rPr>
                <w:rFonts w:ascii="Times New Roman" w:eastAsia="Times New Roman" w:hAnsi="Times New Roman" w:cs="Times New Roman"/>
                <w:color w:val="131314"/>
              </w:rPr>
              <w:t>University of Bergen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4CB0118E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Associate Professor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99E552C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</w:rPr>
            </w:pPr>
            <w:r w:rsidRPr="00D338DB">
              <w:rPr>
                <w:rFonts w:ascii="Times New Roman" w:eastAsia="Times New Roman" w:hAnsi="Times New Roman" w:cs="Times New Roman"/>
                <w:color w:val="131314"/>
              </w:rPr>
              <w:t>Norway</w:t>
            </w:r>
          </w:p>
        </w:tc>
      </w:tr>
      <w:tr w:rsidR="00D338DB" w:rsidRPr="00D338DB" w14:paraId="2BF0AEAA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3C1AD39E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RN 19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6C351DFA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</w:rPr>
            </w:pPr>
            <w:r w:rsidRPr="00D338DB">
              <w:rPr>
                <w:rFonts w:ascii="Times New Roman" w:eastAsia="Times New Roman" w:hAnsi="Times New Roman" w:cs="Times New Roman"/>
                <w:color w:val="131314"/>
              </w:rPr>
              <w:t>Iran University of Science and Technology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4CCBE7E5" w14:textId="77777777" w:rsidR="00D338DB" w:rsidRPr="00D338DB" w:rsidRDefault="00D338DB" w:rsidP="00D949FE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</w:rPr>
            </w:pPr>
            <w:r w:rsidRPr="00D338DB">
              <w:rPr>
                <w:rFonts w:ascii="Times New Roman" w:eastAsia="Times New Roman" w:hAnsi="Times New Roman" w:cs="Times New Roman"/>
              </w:rPr>
              <w:t>Master of Technology Management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458C2192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ran </w:t>
            </w:r>
          </w:p>
        </w:tc>
      </w:tr>
      <w:tr w:rsidR="00D338DB" w:rsidRPr="00D338DB" w14:paraId="250B46D1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4B697451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N 20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27A028FC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University of Camerino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4651120E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Professor (Full)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F2E7A01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</w:rPr>
            </w:pPr>
            <w:r w:rsidRPr="00D338DB">
              <w:rPr>
                <w:rFonts w:ascii="Times New Roman" w:eastAsia="Times New Roman" w:hAnsi="Times New Roman" w:cs="Times New Roman"/>
              </w:rPr>
              <w:t>Italy</w:t>
            </w:r>
          </w:p>
        </w:tc>
      </w:tr>
      <w:tr w:rsidR="00D338DB" w:rsidRPr="00D338DB" w14:paraId="0FD5855F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3CA87A38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RN 21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26659C53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ing Khalid 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232AD7CC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PhD Candidate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DA57710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</w:rPr>
            </w:pPr>
            <w:r w:rsidRPr="00D338DB">
              <w:rPr>
                <w:rFonts w:ascii="Times New Roman" w:eastAsia="Times New Roman" w:hAnsi="Times New Roman" w:cs="Times New Roman"/>
              </w:rPr>
              <w:t>Saudi Arabia</w:t>
            </w:r>
          </w:p>
        </w:tc>
      </w:tr>
      <w:tr w:rsidR="00D338DB" w:rsidRPr="00D338DB" w14:paraId="01B2853C" w14:textId="77777777" w:rsidTr="00D949FE">
        <w:trPr>
          <w:trHeight w:val="300"/>
        </w:trPr>
        <w:tc>
          <w:tcPr>
            <w:tcW w:w="909" w:type="dxa"/>
            <w:tcMar>
              <w:left w:w="105" w:type="dxa"/>
              <w:right w:w="105" w:type="dxa"/>
            </w:tcMar>
          </w:tcPr>
          <w:p w14:paraId="0D6A37DA" w14:textId="77777777" w:rsidR="00D338DB" w:rsidRPr="00D338DB" w:rsidRDefault="00D338DB" w:rsidP="00D949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38DB">
              <w:rPr>
                <w:rFonts w:ascii="Times New Roman" w:eastAsia="Times New Roman" w:hAnsi="Times New Roman" w:cs="Times New Roman"/>
                <w:color w:val="000000" w:themeColor="text1"/>
              </w:rPr>
              <w:t>RN 22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</w:tcPr>
          <w:p w14:paraId="3EED4B5C" w14:textId="77777777" w:rsidR="00D338DB" w:rsidRPr="00D338DB" w:rsidRDefault="00D338DB" w:rsidP="00D949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38DB">
              <w:rPr>
                <w:rFonts w:ascii="Arial" w:hAnsi="Arial" w:cs="Arial"/>
                <w:color w:val="000000"/>
                <w:sz w:val="22"/>
                <w:szCs w:val="22"/>
              </w:rPr>
              <w:t xml:space="preserve">University of New England 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</w:tcPr>
          <w:p w14:paraId="3070E5DC" w14:textId="77777777" w:rsidR="00D338DB" w:rsidRPr="00D338DB" w:rsidRDefault="00D338DB" w:rsidP="00D949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38DB">
              <w:rPr>
                <w:rFonts w:ascii="Arial" w:hAnsi="Arial" w:cs="Arial"/>
                <w:color w:val="000000"/>
                <w:sz w:val="22"/>
                <w:szCs w:val="22"/>
              </w:rPr>
              <w:t>PhD Candidate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62EEFCD" w14:textId="77777777" w:rsidR="00D338DB" w:rsidRPr="00D338DB" w:rsidRDefault="00D338DB" w:rsidP="00D949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38DB">
              <w:rPr>
                <w:rFonts w:ascii="Arial" w:hAnsi="Arial" w:cs="Arial"/>
                <w:color w:val="000000"/>
                <w:sz w:val="22"/>
                <w:szCs w:val="22"/>
              </w:rPr>
              <w:t>Australia</w:t>
            </w:r>
          </w:p>
        </w:tc>
      </w:tr>
    </w:tbl>
    <w:p w14:paraId="756C0382" w14:textId="77777777" w:rsidR="00D338DB" w:rsidRDefault="00D338DB"/>
    <w:sectPr w:rsidR="00D33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130"/>
    <w:rsid w:val="00815A30"/>
    <w:rsid w:val="00D338DB"/>
    <w:rsid w:val="00F9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8D2D8"/>
  <w15:chartTrackingRefBased/>
  <w15:docId w15:val="{79877AC4-C3F8-4BDE-A3CF-D28FC2CD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8D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1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1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1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1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1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1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95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95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130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951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130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95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1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1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338DB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jalil Nasr Mohammed Hazaea</dc:creator>
  <cp:keywords/>
  <dc:description/>
  <cp:lastModifiedBy>Abduljalil Nasr Mohammed Hazaea</cp:lastModifiedBy>
  <cp:revision>2</cp:revision>
  <dcterms:created xsi:type="dcterms:W3CDTF">2025-05-06T16:32:00Z</dcterms:created>
  <dcterms:modified xsi:type="dcterms:W3CDTF">2025-05-06T16:32:00Z</dcterms:modified>
</cp:coreProperties>
</file>